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266B0391" wp14:paraId="44E40BEF" wp14:textId="49842662">
      <w:pPr>
        <w:widowControl w:val="0"/>
        <w:spacing w:line="276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266B0391" w:rsidR="01D8BC2A">
        <w:rPr>
          <w:rFonts w:ascii="Times New Roman Regular" w:hAnsi="Times New Roman Regular" w:eastAsia="Times New Roman Regular" w:cs="Times New Roman Regular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Fig S1. </w:t>
      </w:r>
      <w:r w:rsidRPr="266B0391" w:rsidR="01D8BC2A">
        <w:rPr>
          <w:rFonts w:ascii="Times New Roman Regular" w:hAnsi="Times New Roman Regular" w:eastAsia="Times New Roman Regular" w:cs="Times New Roman Regular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In vitro</w:t>
      </w:r>
      <w:r w:rsidRPr="266B0391" w:rsidR="01D8BC2A">
        <w:rPr>
          <w:rFonts w:ascii="Times New Roman Regular" w:hAnsi="Times New Roman Regular" w:eastAsia="Times New Roman Regular" w:cs="Times New Roman Regular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and </w:t>
      </w:r>
      <w:r w:rsidRPr="266B0391" w:rsidR="01D8BC2A">
        <w:rPr>
          <w:rFonts w:ascii="Times New Roman Regular" w:hAnsi="Times New Roman Regular" w:eastAsia="Times New Roman Regular" w:cs="Times New Roman Regular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in vivo</w:t>
      </w:r>
      <w:r w:rsidRPr="266B0391" w:rsidR="01D8BC2A">
        <w:rPr>
          <w:rFonts w:ascii="Times New Roman Regular" w:hAnsi="Times New Roman Regular" w:eastAsia="Times New Roman Regular" w:cs="Times New Roman Regular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validation of expression of </w:t>
      </w:r>
      <w:r w:rsidRPr="266B0391" w:rsidR="01D8BC2A">
        <w:rPr>
          <w:rFonts w:ascii="Times New Roman Regular" w:hAnsi="Times New Roman Regular" w:eastAsia="Times New Roman Regular" w:cs="Times New Roman Regular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EGFP</w:t>
      </w:r>
      <w:r w:rsidRPr="266B0391" w:rsidR="01D8BC2A">
        <w:rPr>
          <w:rFonts w:ascii="Times New Roman Regular" w:hAnsi="Times New Roman Regular" w:eastAsia="Times New Roman Regular" w:cs="Times New Roman Regular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mRNA-Pool 1, 2 and 3.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</w:t>
      </w:r>
      <w:r w:rsidRPr="266B0391" w:rsidR="01D8BC2A">
        <w:rPr>
          <w:rFonts w:ascii="Times New Roman Regular" w:hAnsi="Times New Roman Regular" w:eastAsia="Times New Roman Regular" w:cs="Times New Roman Regular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(a, b, c) 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Expression of EGFP after 2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μg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transfection with 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EGFP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mRNA- LNP Pool 1, 2 and 3 in 293T, TM3 and TM4 cells cultured in 6-well plates,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scales bar = 20 μm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. </w:t>
      </w:r>
      <w:r w:rsidRPr="266B0391" w:rsidR="01D8BC2A">
        <w:rPr>
          <w:rFonts w:ascii="Times New Roman Regular" w:hAnsi="Times New Roman Regular" w:eastAsia="Times New Roman Regular" w:cs="Times New Roman Regular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(d, e, f) 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Mean intensity of EGFP expression after 2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μg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transfection with 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EGFP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mRNA-LNP Pool 1, 2 and 3 in 293T, TM3 and TM4 cells cultured in 6-well plates,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intergroup comparisons among the three groups were performed using the non-parametric Kruskal–Wallis test. Where the overall test indicated statistical significance, pairwise post hoc comparisons were conducted with Bonferroni-adjusted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P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values to control for type I error. Data were represented as median and interquartile range (IQR), n = 3 biologically independent mice per group. Significance thresholds: *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P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&lt; 0.05, ns: no significance.</w:t>
      </w:r>
      <w:r w:rsidRPr="266B0391" w:rsidR="01D8BC2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</w:t>
      </w:r>
    </w:p>
    <w:p xmlns:wp14="http://schemas.microsoft.com/office/word/2010/wordml" w:rsidP="266B0391" wp14:paraId="17FC1B85" wp14:textId="05CC524E">
      <w:pPr>
        <w:widowControl w:val="0"/>
        <w:spacing w:line="276" w:lineRule="auto"/>
        <w:jc w:val="both"/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266B0391" wp14:paraId="5DE89BE5" wp14:textId="6A3A5324">
      <w:pPr>
        <w:widowControl w:val="0"/>
        <w:spacing w:line="276" w:lineRule="auto"/>
        <w:jc w:val="both"/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266B0391" wp14:paraId="0C779207" wp14:textId="08FDF61F">
      <w:pPr>
        <w:widowControl w:val="0"/>
        <w:spacing w:line="276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266B0391" w:rsidR="01D8BC2A">
        <w:rPr>
          <w:rFonts w:ascii="Times New Roman Regular" w:hAnsi="Times New Roman Regular" w:eastAsia="Times New Roman Regular" w:cs="Times New Roman Regular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Fig S2. </w:t>
      </w:r>
      <w:r w:rsidRPr="266B0391" w:rsidR="01D8BC2A">
        <w:rPr>
          <w:rFonts w:ascii="Times New Roman Regular" w:hAnsi="Times New Roman Regular" w:eastAsia="Times New Roman Regular" w:cs="Times New Roman Regular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In vivo</w:t>
      </w:r>
      <w:r w:rsidRPr="266B0391" w:rsidR="01D8BC2A">
        <w:rPr>
          <w:rFonts w:ascii="Times New Roman Regular" w:hAnsi="Times New Roman Regular" w:eastAsia="Times New Roman Regular" w:cs="Times New Roman Regular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validation of expression of </w:t>
      </w:r>
      <w:r w:rsidRPr="266B0391" w:rsidR="01D8BC2A">
        <w:rPr>
          <w:rFonts w:ascii="Times New Roman Regular" w:hAnsi="Times New Roman Regular" w:eastAsia="Times New Roman Regular" w:cs="Times New Roman Regular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EGFP</w:t>
      </w:r>
      <w:r w:rsidRPr="266B0391" w:rsidR="01D8BC2A">
        <w:rPr>
          <w:rFonts w:ascii="Times New Roman Regular" w:hAnsi="Times New Roman Regular" w:eastAsia="Times New Roman Regular" w:cs="Times New Roman Regular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mRNA-LNP 1-10 in Pool1. (a)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In vitro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validation of expression of EGFP after 2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μg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transfection with 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EGFP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mRNA-Pool1-LNP3 in 293T cells cultured in 6-well plates. </w:t>
      </w:r>
      <w:r w:rsidRPr="266B0391" w:rsidR="01D8BC2A">
        <w:rPr>
          <w:rFonts w:ascii="Times New Roman Regular" w:hAnsi="Times New Roman Regular" w:eastAsia="Times New Roman Regular" w:cs="Times New Roman Regular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(b, c, d)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Immunofluorescence staining showed the expression of EGFP and the germ cell marker DDX4, the spermatogonia marker UCHL1 and the Sertoli cell marker Vimentin in testicular sections of Pool 1 LNP 1-10 (without LNP 3) after injection, NC denoted the negative control group administered with PBS, scale bar = 20 μm. </w:t>
      </w:r>
      <w:r w:rsidRPr="266B0391" w:rsidR="01D8BC2A">
        <w:rPr>
          <w:rFonts w:ascii="Times New Roman Regular" w:hAnsi="Times New Roman Regular" w:eastAsia="Times New Roman Regular" w:cs="Times New Roman Regular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(e)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The percentage of EGFP-positive seminiferous tubules relative to the total seminiferous tubule population</w:t>
      </w:r>
      <w:r w:rsidRPr="266B0391" w:rsidR="01D8BC2A">
        <w:rPr>
          <w:rFonts w:ascii="Times New Roman Regular" w:hAnsi="Times New Roman Regular" w:eastAsia="Times New Roman Regular" w:cs="Times New Roman Regular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,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intergroup comparisons among the three groups were performed using the non-parametric Kruskal–Wallis test. Where the overall test indicated statistical significance, pairwise post hoc comparisons were conducted with Bonferroni-adjusted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P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values to control for type I error. Data were represented as median and interquartile range (IQR), n = 3 biologically independent mice per group. Significance thresholds: **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P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&lt; 0.01, ns: no significance.</w:t>
      </w:r>
    </w:p>
    <w:p xmlns:wp14="http://schemas.microsoft.com/office/word/2010/wordml" w:rsidP="266B0391" wp14:paraId="66811C38" wp14:textId="17F1ABE7">
      <w:pPr>
        <w:widowControl w:val="0"/>
        <w:spacing w:line="276" w:lineRule="auto"/>
        <w:jc w:val="both"/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266B0391" wp14:paraId="4F346A8F" wp14:textId="513CEB27">
      <w:pPr>
        <w:widowControl w:val="0"/>
        <w:spacing w:line="276" w:lineRule="auto"/>
        <w:jc w:val="both"/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266B0391" w:rsidR="01D8BC2A">
        <w:rPr>
          <w:rFonts w:ascii="Times New Roman Regular" w:hAnsi="Times New Roman Regular" w:eastAsia="Times New Roman Regular" w:cs="Times New Roman Regular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Fig S3. Chemical structure of the ionizable lipid used in Pool1-LNP3.</w:t>
      </w:r>
    </w:p>
    <w:p xmlns:wp14="http://schemas.microsoft.com/office/word/2010/wordml" w:rsidP="266B0391" wp14:paraId="0A9DCC66" wp14:textId="46F5E130">
      <w:pPr>
        <w:widowControl w:val="0"/>
        <w:spacing w:line="276" w:lineRule="auto"/>
        <w:jc w:val="both"/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266B0391" wp14:paraId="158E8D61" wp14:textId="36700521">
      <w:pPr>
        <w:widowControl w:val="0"/>
        <w:spacing w:line="276" w:lineRule="auto"/>
        <w:jc w:val="both"/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266B0391" w:rsidR="01D8BC2A">
        <w:rPr>
          <w:rFonts w:ascii="Times New Roman Regular" w:hAnsi="Times New Roman Regular" w:eastAsia="Times New Roman Regular" w:cs="Times New Roman Regular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Fig S4. Recovery of spermatogenesis of </w:t>
      </w:r>
      <w:r w:rsidRPr="266B0391" w:rsidR="01D8BC2A">
        <w:rPr>
          <w:rFonts w:ascii="Segoe UI" w:hAnsi="Segoe UI" w:eastAsia="Segoe UI" w:cs="Segoe UI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Msh5</w:t>
      </w:r>
      <w:r w:rsidRPr="266B0391" w:rsidR="01D8BC2A">
        <w:rPr>
          <w:rFonts w:ascii="Segoe UI" w:hAnsi="Segoe UI" w:eastAsia="Segoe UI" w:cs="Segoe UI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vertAlign w:val="superscript"/>
          <w:lang w:val="en-US"/>
        </w:rPr>
        <w:t>D486Y/D486Y</w:t>
      </w:r>
      <w:r w:rsidRPr="266B0391" w:rsidR="01D8BC2A">
        <w:rPr>
          <w:rFonts w:ascii="Segoe UI" w:hAnsi="Segoe UI" w:eastAsia="Segoe UI" w:cs="Segoe U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male mice. (a)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Schematic diagram of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Msh5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mRNA +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EGFP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mRNA-LNP3 prepared by in vitro transcription and microfluidic systems. </w:t>
      </w:r>
      <w:r w:rsidRPr="266B0391" w:rsidR="01D8BC2A">
        <w:rPr>
          <w:rFonts w:ascii="Segoe UI" w:hAnsi="Segoe UI" w:eastAsia="Segoe UI" w:cs="Segoe U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(b)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Wholemount tissue fluorescence imaging of testis 7, 14 and 21 days after injection of 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EGFP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mRNA-LNP3, white arrow head indicated the EGFP positive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seminiferous tubules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, scales bar = 5 mm. </w:t>
      </w:r>
      <w:r w:rsidRPr="266B0391" w:rsidR="01D8BC2A">
        <w:rPr>
          <w:rFonts w:ascii="Times New Roman Regular" w:hAnsi="Times New Roman Regular" w:eastAsia="Times New Roman Regular" w:cs="Times New Roman Regular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(c) 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Immunofluorescence staining showed PNA expression in </w:t>
      </w:r>
      <w:r w:rsidRPr="266B0391" w:rsidR="01D8BC2A">
        <w:rPr>
          <w:rFonts w:ascii="Segoe UI" w:hAnsi="Segoe UI" w:eastAsia="Segoe UI" w:cs="Segoe U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Msh5</w:t>
      </w:r>
      <w:r w:rsidRPr="266B0391" w:rsidR="01D8BC2A">
        <w:rPr>
          <w:rFonts w:ascii="Segoe UI" w:hAnsi="Segoe UI" w:eastAsia="Segoe UI" w:cs="Segoe U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vertAlign w:val="superscript"/>
          <w:lang w:val="en-US"/>
        </w:rPr>
        <w:t>D486Y/D486Y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testis sections harvested in 7 days after injection of </w:t>
      </w:r>
      <w:r w:rsidRPr="266B0391" w:rsidR="01D8BC2A">
        <w:rPr>
          <w:rFonts w:ascii="Segoe UI" w:hAnsi="Segoe UI" w:eastAsia="Segoe UI" w:cs="Segoe U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Msh5 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mRNA+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EGFP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mRNA-LNP3, scale bar = 20 μm.</w:t>
      </w:r>
      <w:r w:rsidRPr="266B0391" w:rsidR="01D8BC2A">
        <w:rPr>
          <w:rFonts w:ascii="Times New Roman Regular" w:hAnsi="Times New Roman Regular" w:eastAsia="Times New Roman Regular" w:cs="Times New Roman Regular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(d)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Immunofluorescence staining showed the expression of PNA and TP1 in </w:t>
      </w:r>
      <w:r w:rsidRPr="266B0391" w:rsidR="01D8BC2A">
        <w:rPr>
          <w:rFonts w:ascii="Segoe UI" w:hAnsi="Segoe UI" w:eastAsia="Segoe UI" w:cs="Segoe U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Msh5</w:t>
      </w:r>
      <w:r w:rsidRPr="266B0391" w:rsidR="01D8BC2A">
        <w:rPr>
          <w:rFonts w:ascii="Segoe UI" w:hAnsi="Segoe UI" w:eastAsia="Segoe UI" w:cs="Segoe U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vertAlign w:val="superscript"/>
          <w:lang w:val="en-US"/>
        </w:rPr>
        <w:t>D486Y/D486Y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testis sections harvested in 21 days after injection of </w:t>
      </w:r>
      <w:r w:rsidRPr="266B0391" w:rsidR="01D8BC2A">
        <w:rPr>
          <w:rFonts w:ascii="Segoe UI" w:hAnsi="Segoe UI" w:eastAsia="Segoe UI" w:cs="Segoe U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Msh5 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mRNA+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EGFP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mRNA-LNP3, scale bar = 20 μm.</w:t>
      </w:r>
    </w:p>
    <w:p xmlns:wp14="http://schemas.microsoft.com/office/word/2010/wordml" w:rsidP="266B0391" wp14:paraId="2011F2F1" wp14:textId="3EAF3FA6">
      <w:pPr>
        <w:widowControl w:val="0"/>
        <w:spacing w:line="276" w:lineRule="auto"/>
        <w:jc w:val="both"/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266B0391" wp14:paraId="495D311F" wp14:textId="09AA32F8">
      <w:pPr>
        <w:widowControl w:val="0"/>
        <w:spacing w:line="276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266B0391" w:rsidR="01D8BC2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lang w:val="en-US"/>
        </w:rPr>
        <w:t xml:space="preserve">Fig S5. The restoration of sperm chromatin and morphology in </w:t>
      </w:r>
      <w:r w:rsidRPr="266B0391" w:rsidR="01D8BC2A">
        <w:rPr>
          <w:rFonts w:ascii="Times New Roman" w:hAnsi="Times New Roman" w:eastAsia="Times New Roman" w:cs="Times New Roman"/>
          <w:b w:val="1"/>
          <w:bCs w:val="1"/>
          <w:i w:val="1"/>
          <w:iCs w:val="1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lang w:val="en-US"/>
        </w:rPr>
        <w:t>Msh5</w:t>
      </w:r>
      <w:r w:rsidRPr="266B0391" w:rsidR="01D8BC2A">
        <w:rPr>
          <w:rFonts w:ascii="Times New Roman" w:hAnsi="Times New Roman" w:eastAsia="Times New Roman" w:cs="Times New Roman"/>
          <w:b w:val="1"/>
          <w:bCs w:val="1"/>
          <w:i w:val="1"/>
          <w:iCs w:val="1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vertAlign w:val="superscript"/>
          <w:lang w:val="en-US"/>
        </w:rPr>
        <w:t>D486Y/D486Y</w:t>
      </w:r>
      <w:r w:rsidRPr="266B0391" w:rsidR="01D8BC2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vertAlign w:val="superscript"/>
          <w:lang w:val="en-US"/>
        </w:rPr>
        <w:t xml:space="preserve"> </w:t>
      </w:r>
      <w:r w:rsidRPr="266B0391" w:rsidR="01D8BC2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lang w:val="en-US"/>
        </w:rPr>
        <w:t xml:space="preserve">mice caput. (a, b)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lang w:val="en-US"/>
        </w:rPr>
        <w:t xml:space="preserve">CMA3 staining and aniline blue staining of head condensation of spermatozoa from wildtype and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lang w:val="en-US"/>
        </w:rPr>
        <w:t>Msh5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vertAlign w:val="superscript"/>
          <w:lang w:val="en-US"/>
        </w:rPr>
        <w:t>D486Y/D486Y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vertAlign w:val="superscript"/>
          <w:lang w:val="en-US"/>
        </w:rPr>
        <w:t xml:space="preserve">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lang w:val="en-US"/>
        </w:rPr>
        <w:t xml:space="preserve">rescued mice testis and caput, scale bars = 20 µm. </w:t>
      </w:r>
      <w:r w:rsidRPr="266B0391" w:rsidR="01D8BC2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lang w:val="en-US"/>
        </w:rPr>
        <w:t xml:space="preserve">(c)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lang w:val="en-US"/>
        </w:rPr>
        <w:t xml:space="preserve">Shorr's staining was used to assess the flagellar architecture of spermatozoa from wildtype and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lang w:val="en-US"/>
        </w:rPr>
        <w:t>Msh5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vertAlign w:val="superscript"/>
          <w:lang w:val="en-US"/>
        </w:rPr>
        <w:t>D486Y/D486Y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vertAlign w:val="superscript"/>
          <w:lang w:val="en-US"/>
        </w:rPr>
        <w:t xml:space="preserve">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lang w:val="en-US"/>
        </w:rPr>
        <w:t xml:space="preserve">mice, scale bars = 20 µm. </w:t>
      </w:r>
      <w:r w:rsidRPr="266B0391" w:rsidR="01D8BC2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lang w:val="en-US"/>
        </w:rPr>
        <w:t xml:space="preserve">(d)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lang w:val="en-US"/>
        </w:rPr>
        <w:t>Immunofluorescence analysis of TOMM20 (green) and PNA (red) in spermatozoa from wildtype and rescued mice caput, scale bars = 10 µm.</w:t>
      </w:r>
    </w:p>
    <w:p xmlns:wp14="http://schemas.microsoft.com/office/word/2010/wordml" w:rsidP="266B0391" wp14:paraId="38115DC5" wp14:textId="313FF754">
      <w:pPr>
        <w:widowControl w:val="0"/>
        <w:spacing w:line="276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</w:p>
    <w:p xmlns:wp14="http://schemas.microsoft.com/office/word/2010/wordml" w:rsidP="266B0391" wp14:paraId="18A30C3D" wp14:textId="7871DD60">
      <w:pPr>
        <w:widowControl w:val="0"/>
        <w:spacing w:line="276" w:lineRule="auto"/>
        <w:jc w:val="both"/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66B0391" w:rsidR="01D8BC2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lang w:val="en-US"/>
        </w:rPr>
        <w:t>Fig S6.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lang w:val="en-US"/>
        </w:rPr>
        <w:t xml:space="preserve"> </w:t>
      </w:r>
      <w:r w:rsidRPr="266B0391" w:rsidR="01D8BC2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lang w:val="en-US"/>
        </w:rPr>
        <w:t xml:space="preserve">The restoration of spermatogenesis in </w:t>
      </w:r>
      <w:r w:rsidRPr="266B0391" w:rsidR="01D8BC2A">
        <w:rPr>
          <w:rFonts w:ascii="Times New Roman" w:hAnsi="Times New Roman" w:eastAsia="Times New Roman" w:cs="Times New Roman"/>
          <w:b w:val="1"/>
          <w:bCs w:val="1"/>
          <w:i w:val="1"/>
          <w:iCs w:val="1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lang w:val="en-US"/>
        </w:rPr>
        <w:t>Msh5</w:t>
      </w:r>
      <w:r w:rsidRPr="266B0391" w:rsidR="01D8BC2A">
        <w:rPr>
          <w:rFonts w:ascii="Times New Roman" w:hAnsi="Times New Roman" w:eastAsia="Times New Roman" w:cs="Times New Roman"/>
          <w:b w:val="1"/>
          <w:bCs w:val="1"/>
          <w:i w:val="1"/>
          <w:iCs w:val="1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vertAlign w:val="superscript"/>
          <w:lang w:val="en-US"/>
        </w:rPr>
        <w:t>D486Y/D486Y</w:t>
      </w:r>
      <w:r w:rsidRPr="266B0391" w:rsidR="01D8BC2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lang w:val="en-US"/>
        </w:rPr>
        <w:t xml:space="preserve"> male mice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lang w:val="en-US"/>
        </w:rPr>
        <w:t xml:space="preserve">. Hematoxylin-eosin-saffron staining of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lang w:val="en-US"/>
        </w:rPr>
        <w:t>Msh5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vertAlign w:val="superscript"/>
          <w:lang w:val="en-US"/>
        </w:rPr>
        <w:t>D486Y/D486Y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lang w:val="en-US"/>
        </w:rPr>
        <w:t xml:space="preserve"> testis sections harvested in 14, 16, 18, 20, 22, 24, 26 and 28 days after injection of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lang w:val="en-US"/>
        </w:rPr>
        <w:t>Msh5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lang w:val="en-US"/>
        </w:rPr>
        <w:t xml:space="preserve"> mRNA+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lang w:val="en-US"/>
        </w:rPr>
        <w:t>EGFP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lang w:val="en-US"/>
        </w:rPr>
        <w:t xml:space="preserve"> mRNA-LNP3, yellow arrow indicated spermatocytes, blue arrow indicated round spermatids, green arrow indicated elongating, red arrow indicated elongated spermatids, scale bar = 50 μm.</w:t>
      </w:r>
      <w:r>
        <w:br/>
      </w:r>
    </w:p>
    <w:p xmlns:wp14="http://schemas.microsoft.com/office/word/2010/wordml" w:rsidP="266B0391" wp14:paraId="7520B6E8" wp14:textId="66059761">
      <w:pPr>
        <w:widowControl w:val="0"/>
        <w:spacing w:line="276" w:lineRule="auto"/>
        <w:jc w:val="both"/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266B0391" w:rsidR="01D8BC2A">
        <w:rPr>
          <w:rFonts w:ascii="Times New Roman Regular" w:hAnsi="Times New Roman Regular" w:eastAsia="Times New Roman Regular" w:cs="Times New Roman Regular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Fig S7. Timeline of </w:t>
      </w:r>
      <w:r w:rsidRPr="266B0391" w:rsidR="01D8BC2A">
        <w:rPr>
          <w:rFonts w:ascii="Segoe UI" w:hAnsi="Segoe UI" w:eastAsia="Segoe UI" w:cs="Segoe U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rescued spermatids</w:t>
      </w:r>
      <w:r w:rsidRPr="266B0391" w:rsidR="01D8BC2A">
        <w:rPr>
          <w:rFonts w:ascii="Times New Roman Regular" w:hAnsi="Times New Roman Regular" w:eastAsia="Times New Roman Regular" w:cs="Times New Roman Regular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in </w:t>
      </w:r>
      <w:r w:rsidRPr="266B0391" w:rsidR="01D8BC2A">
        <w:rPr>
          <w:rFonts w:ascii="Segoe UI" w:hAnsi="Segoe UI" w:eastAsia="Segoe UI" w:cs="Segoe UI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Msh5</w:t>
      </w:r>
      <w:r w:rsidRPr="266B0391" w:rsidR="01D8BC2A">
        <w:rPr>
          <w:rFonts w:ascii="Segoe UI" w:hAnsi="Segoe UI" w:eastAsia="Segoe UI" w:cs="Segoe UI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vertAlign w:val="superscript"/>
          <w:lang w:val="en-US"/>
        </w:rPr>
        <w:t xml:space="preserve">D486Y/D486Y </w:t>
      </w:r>
      <w:r w:rsidRPr="266B0391" w:rsidR="01D8BC2A">
        <w:rPr>
          <w:rFonts w:ascii="Segoe UI" w:hAnsi="Segoe UI" w:eastAsia="Segoe UI" w:cs="Segoe U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male mice after injection of </w:t>
      </w:r>
      <w:r w:rsidRPr="266B0391" w:rsidR="01D8BC2A">
        <w:rPr>
          <w:rFonts w:ascii="Segoe UI" w:hAnsi="Segoe UI" w:eastAsia="Segoe UI" w:cs="Segoe UI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Msh5</w:t>
      </w:r>
      <w:r w:rsidRPr="266B0391" w:rsidR="01D8BC2A">
        <w:rPr>
          <w:rFonts w:ascii="Segoe UI" w:hAnsi="Segoe UI" w:eastAsia="Segoe UI" w:cs="Segoe U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mRNA+</w:t>
      </w:r>
      <w:r w:rsidRPr="266B0391" w:rsidR="01D8BC2A">
        <w:rPr>
          <w:rFonts w:ascii="Segoe UI" w:hAnsi="Segoe UI" w:eastAsia="Segoe UI" w:cs="Segoe UI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EGFP</w:t>
      </w:r>
      <w:r w:rsidRPr="266B0391" w:rsidR="01D8BC2A">
        <w:rPr>
          <w:rFonts w:ascii="Segoe UI" w:hAnsi="Segoe UI" w:eastAsia="Segoe UI" w:cs="Segoe U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mRNA-LNP3. 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Immunofluorescence staining showed the expression of PNA and TP1 in </w:t>
      </w:r>
      <w:r w:rsidRPr="266B0391" w:rsidR="01D8BC2A">
        <w:rPr>
          <w:rFonts w:ascii="Segoe UI" w:hAnsi="Segoe UI" w:eastAsia="Segoe UI" w:cs="Segoe U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Msh5</w:t>
      </w:r>
      <w:r w:rsidRPr="266B0391" w:rsidR="01D8BC2A">
        <w:rPr>
          <w:rFonts w:ascii="Segoe UI" w:hAnsi="Segoe UI" w:eastAsia="Segoe UI" w:cs="Segoe U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vertAlign w:val="superscript"/>
          <w:lang w:val="en-US"/>
        </w:rPr>
        <w:t>D486Y/D486Y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testis sections harvested in 14, 16, 18, 20 and 22 days after injection of </w:t>
      </w:r>
      <w:r w:rsidRPr="266B0391" w:rsidR="01D8BC2A">
        <w:rPr>
          <w:rFonts w:ascii="Segoe UI" w:hAnsi="Segoe UI" w:eastAsia="Segoe UI" w:cs="Segoe U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Msh5 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mRNA+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EGFP 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mRNA-LNP3, scale bar = 20 μm.</w:t>
      </w:r>
      <w:r w:rsidRPr="266B0391" w:rsidR="01D8BC2A">
        <w:rPr>
          <w:rFonts w:ascii="Times New Roman Regular" w:hAnsi="Times New Roman Regular" w:eastAsia="Times New Roman Regular" w:cs="Times New Roman Regular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</w:t>
      </w:r>
    </w:p>
    <w:p xmlns:wp14="http://schemas.microsoft.com/office/word/2010/wordml" w:rsidP="266B0391" wp14:paraId="2F4E6C28" wp14:textId="2C1D5114">
      <w:pPr>
        <w:widowControl w:val="0"/>
        <w:spacing w:line="276" w:lineRule="auto"/>
        <w:jc w:val="both"/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266B0391" wp14:paraId="297ABE4D" wp14:textId="4BB0C9E5">
      <w:pPr>
        <w:widowControl w:val="0"/>
        <w:spacing w:line="276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266B0391" w:rsidR="01D8BC2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Fig S8.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</w:t>
      </w:r>
      <w:r w:rsidRPr="266B0391" w:rsidR="01D8BC2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Chromosome spreading assay of </w:t>
      </w:r>
      <w:r w:rsidRPr="266B0391" w:rsidR="01D8BC2A">
        <w:rPr>
          <w:rFonts w:ascii="Times New Roman" w:hAnsi="Times New Roman" w:eastAsia="Times New Roman" w:cs="Times New Roman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Msh5</w:t>
      </w:r>
      <w:r w:rsidRPr="266B0391" w:rsidR="01D8BC2A">
        <w:rPr>
          <w:rFonts w:ascii="Times New Roman" w:hAnsi="Times New Roman" w:eastAsia="Times New Roman" w:cs="Times New Roman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vertAlign w:val="superscript"/>
          <w:lang w:val="en-US"/>
        </w:rPr>
        <w:t xml:space="preserve">D486Y/D486Y </w:t>
      </w:r>
      <w:r w:rsidRPr="266B0391" w:rsidR="01D8BC2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mice spermatocytes in day 3 post injection. (a)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Chromosome spreads analysis showed the expression of DMC1 foci and SYCP3 in spermatocytes with different stages in wildtype mice,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Msh5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vertAlign w:val="superscript"/>
          <w:lang w:val="en-US"/>
        </w:rPr>
        <w:t xml:space="preserve">D486Y/D486Y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mice and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Msh5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mRNA-LNP3 treated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Msh5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vertAlign w:val="superscript"/>
          <w:lang w:val="en-US"/>
        </w:rPr>
        <w:t xml:space="preserve">D486Y/D486Y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mice. </w:t>
      </w:r>
      <w:r w:rsidRPr="266B0391" w:rsidR="01D8BC2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(b)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Chromosome spreads analysis showed the expression of SYCP1 (green) and SYCP3 (red) spermatocytes from wildtype mice,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Msh5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vertAlign w:val="superscript"/>
          <w:lang w:val="en-US"/>
        </w:rPr>
        <w:t xml:space="preserve">D486Y/D486Y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mice and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Msh5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mRNA-LNP3 treated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Msh5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vertAlign w:val="superscript"/>
          <w:lang w:val="en-US"/>
        </w:rPr>
        <w:t xml:space="preserve">D486Y/D486Y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mice, scale bar = 10 μm. </w:t>
      </w:r>
      <w:r w:rsidRPr="266B0391" w:rsidR="01D8BC2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(c)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Chromosome spreads analysis showed the expression of MLH1 foci in spermatocyte at pachytene stage of wildtype mice,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Msh5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vertAlign w:val="superscript"/>
          <w:lang w:val="en-US"/>
        </w:rPr>
        <w:t xml:space="preserve">D486Y/D486Y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mice and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Msh5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mRNA-LNP3 treated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Msh5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vertAlign w:val="superscript"/>
          <w:lang w:val="en-US"/>
        </w:rPr>
        <w:t xml:space="preserve">D486Y/D486Y </w:t>
      </w:r>
      <w:r w:rsidRPr="266B0391" w:rsidR="01D8BC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mice, scale bar = 10 μm. </w:t>
      </w:r>
    </w:p>
    <w:p xmlns:wp14="http://schemas.microsoft.com/office/word/2010/wordml" w:rsidP="266B0391" wp14:paraId="7ECF429E" wp14:textId="539D3824">
      <w:pPr>
        <w:widowControl w:val="0"/>
        <w:spacing w:line="276" w:lineRule="auto"/>
        <w:jc w:val="both"/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</w:p>
    <w:p xmlns:wp14="http://schemas.microsoft.com/office/word/2010/wordml" w:rsidP="266B0391" wp14:paraId="1B906E23" wp14:textId="21BC9715">
      <w:pPr>
        <w:widowControl w:val="0"/>
        <w:spacing w:line="276" w:lineRule="auto"/>
        <w:jc w:val="both"/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</w:p>
    <w:p xmlns:wp14="http://schemas.microsoft.com/office/word/2010/wordml" w:rsidP="266B0391" wp14:paraId="2D362104" wp14:textId="3E5A6879">
      <w:pPr>
        <w:widowControl w:val="0"/>
        <w:spacing w:line="276" w:lineRule="auto"/>
        <w:jc w:val="both"/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266B0391" w:rsidR="01D8BC2A">
        <w:rPr>
          <w:rFonts w:ascii="Times New Roman Regular" w:hAnsi="Times New Roman Regular" w:eastAsia="Times New Roman Regular" w:cs="Times New Roman Regular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Fig S9. S</w:t>
      </w:r>
      <w:r w:rsidRPr="266B0391" w:rsidR="01D8BC2A">
        <w:rPr>
          <w:rFonts w:ascii="Segoe UI" w:hAnsi="Segoe UI" w:eastAsia="Segoe UI" w:cs="Segoe U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afety validation of </w:t>
      </w:r>
      <w:r w:rsidRPr="266B0391" w:rsidR="01D8BC2A">
        <w:rPr>
          <w:rFonts w:ascii="Segoe UI" w:hAnsi="Segoe UI" w:eastAsia="Segoe UI" w:cs="Segoe UI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Msh5</w:t>
      </w:r>
      <w:r w:rsidRPr="266B0391" w:rsidR="01D8BC2A">
        <w:rPr>
          <w:rFonts w:ascii="Segoe UI" w:hAnsi="Segoe UI" w:eastAsia="Segoe UI" w:cs="Segoe U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mRNA in </w:t>
      </w:r>
      <w:r w:rsidRPr="266B0391" w:rsidR="01D8BC2A">
        <w:rPr>
          <w:rFonts w:ascii="Segoe UI" w:hAnsi="Segoe UI" w:eastAsia="Segoe UI" w:cs="Segoe UI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Msh5</w:t>
      </w:r>
      <w:r w:rsidRPr="266B0391" w:rsidR="01D8BC2A">
        <w:rPr>
          <w:rFonts w:ascii="Segoe UI" w:hAnsi="Segoe UI" w:eastAsia="Segoe UI" w:cs="Segoe UI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vertAlign w:val="superscript"/>
          <w:lang w:val="en-US"/>
        </w:rPr>
        <w:t>D486Y/D486Y</w:t>
      </w:r>
      <w:r w:rsidRPr="266B0391" w:rsidR="01D8BC2A">
        <w:rPr>
          <w:rFonts w:ascii="Segoe UI" w:hAnsi="Segoe UI" w:eastAsia="Segoe UI" w:cs="Segoe U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.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Hematoxylin and eosin staining analysis showed revealed preserved tissue architecture without significantly pathological alterations in major organs (heart, liver, spleen, lungs, kidney, and brain) of </w:t>
      </w:r>
      <w:r w:rsidRPr="266B0391" w:rsidR="01D8BC2A">
        <w:rPr>
          <w:rFonts w:ascii="Segoe UI" w:hAnsi="Segoe UI" w:eastAsia="Segoe UI" w:cs="Segoe U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Msh5</w:t>
      </w:r>
      <w:r w:rsidRPr="266B0391" w:rsidR="01D8BC2A">
        <w:rPr>
          <w:rFonts w:ascii="Segoe UI" w:hAnsi="Segoe UI" w:eastAsia="Segoe UI" w:cs="Segoe U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vertAlign w:val="superscript"/>
          <w:lang w:val="en-US"/>
        </w:rPr>
        <w:t>D486Y/D486Y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mice on day 21 after injection, scale bar = 50 μm.</w:t>
      </w:r>
    </w:p>
    <w:p xmlns:wp14="http://schemas.microsoft.com/office/word/2010/wordml" w:rsidP="266B0391" wp14:paraId="7F2138DB" wp14:textId="5FF5DB62">
      <w:pPr>
        <w:widowControl w:val="0"/>
        <w:spacing w:line="276" w:lineRule="auto"/>
        <w:jc w:val="both"/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266B0391" wp14:paraId="7010AFAD" wp14:textId="449AFAAE">
      <w:pPr>
        <w:widowControl w:val="0"/>
        <w:spacing w:line="276" w:lineRule="auto"/>
        <w:jc w:val="both"/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266B0391" wp14:paraId="2ABA2768" wp14:textId="1A226432">
      <w:pPr>
        <w:widowControl w:val="0"/>
        <w:spacing w:line="276" w:lineRule="auto"/>
        <w:jc w:val="both"/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266B0391" w:rsidR="01D8BC2A">
        <w:rPr>
          <w:rFonts w:ascii="Times New Roman Regular" w:hAnsi="Times New Roman Regular" w:eastAsia="Times New Roman Regular" w:cs="Times New Roman Regular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Fig S10. Recovery of spermatogenesis of </w:t>
      </w:r>
      <w:r w:rsidRPr="266B0391" w:rsidR="01D8BC2A">
        <w:rPr>
          <w:rFonts w:ascii="Segoe UI" w:hAnsi="Segoe UI" w:eastAsia="Segoe UI" w:cs="Segoe UI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Maps </w:t>
      </w:r>
      <w:r w:rsidRPr="266B0391" w:rsidR="01D8BC2A">
        <w:rPr>
          <w:rFonts w:ascii="Segoe UI" w:hAnsi="Segoe UI" w:eastAsia="Segoe UI" w:cs="Segoe U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KO</w:t>
      </w:r>
      <w:r w:rsidRPr="266B0391" w:rsidR="01D8BC2A">
        <w:rPr>
          <w:rFonts w:ascii="Segoe UI" w:hAnsi="Segoe UI" w:eastAsia="Segoe UI" w:cs="Segoe UI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</w:t>
      </w:r>
      <w:r w:rsidRPr="266B0391" w:rsidR="01D8BC2A">
        <w:rPr>
          <w:rFonts w:ascii="Segoe UI" w:hAnsi="Segoe UI" w:eastAsia="Segoe UI" w:cs="Segoe U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male mice. 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Immunofluorescence staining showed the expression of TP1 and PNA in </w:t>
      </w:r>
      <w:r w:rsidRPr="266B0391" w:rsidR="01D8BC2A">
        <w:rPr>
          <w:rFonts w:ascii="Segoe UI" w:hAnsi="Segoe UI" w:eastAsia="Segoe UI" w:cs="Segoe U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Maps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KO testis sections harvested in 21 days after injection of </w:t>
      </w:r>
      <w:r w:rsidRPr="266B0391" w:rsidR="01D8BC2A">
        <w:rPr>
          <w:rFonts w:ascii="Segoe UI" w:hAnsi="Segoe UI" w:eastAsia="Segoe UI" w:cs="Segoe U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Maps 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mRNA+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EGFP</w:t>
      </w:r>
      <w:r w:rsidRPr="266B0391" w:rsidR="01D8BC2A">
        <w:rPr>
          <w:rFonts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mRNA-LNP3, scale bar = 20 μm.</w:t>
      </w:r>
    </w:p>
    <w:p xmlns:wp14="http://schemas.microsoft.com/office/word/2010/wordml" w:rsidP="266B0391" wp14:paraId="381B6D52" wp14:textId="5D9B6F0C">
      <w:pPr>
        <w:widowControl w:val="0"/>
        <w:spacing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5"/>
          <w:szCs w:val="15"/>
          <w:lang w:val="en-US"/>
        </w:rPr>
      </w:pPr>
    </w:p>
    <w:p xmlns:wp14="http://schemas.microsoft.com/office/word/2010/wordml" w:rsidP="266B0391" wp14:paraId="4671BFFB" wp14:textId="09BE85E9">
      <w:pPr>
        <w:widowControl w:val="0"/>
        <w:spacing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5"/>
          <w:szCs w:val="15"/>
          <w:lang w:val="en-US"/>
        </w:rPr>
      </w:pPr>
    </w:p>
    <w:p xmlns:wp14="http://schemas.microsoft.com/office/word/2010/wordml" w:rsidP="266B0391" wp14:paraId="38FA3B1C" wp14:textId="430CD5A0">
      <w:pPr>
        <w:widowControl w:val="0"/>
        <w:spacing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</w:p>
    <w:p xmlns:wp14="http://schemas.microsoft.com/office/word/2010/wordml" wp14:paraId="2C078E63" wp14:textId="36D40B15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434FF4D"/>
    <w:rsid w:val="01D8BC2A"/>
    <w:rsid w:val="266B0391"/>
    <w:rsid w:val="5434F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4FF4D"/>
  <w15:chartTrackingRefBased/>
  <w15:docId w15:val="{B9073BB7-3659-4EE2-8EEC-45E7F6F95DB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2-03T22:28:20.8860351Z</dcterms:created>
  <dcterms:modified xsi:type="dcterms:W3CDTF">2026-02-03T22:29:05.1405409Z</dcterms:modified>
  <dc:creator>Singh, Drishtant -</dc:creator>
  <lastModifiedBy>Singh, Drishtant -</lastModifiedBy>
</coreProperties>
</file>